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B4580D" w14:textId="42CE741C" w:rsidR="001A62DD" w:rsidRPr="00F406C3" w:rsidRDefault="001A62DD" w:rsidP="001A62DD">
      <w:pPr>
        <w:tabs>
          <w:tab w:val="left" w:pos="1304"/>
        </w:tabs>
        <w:spacing w:line="360" w:lineRule="auto"/>
        <w:jc w:val="center"/>
        <w:rPr>
          <w:rFonts w:ascii="Times New Roman" w:eastAsia="黑体" w:hAnsi="Times New Roman" w:cs="Times New Roman"/>
          <w:sz w:val="24"/>
          <w:szCs w:val="24"/>
        </w:rPr>
      </w:pPr>
      <w:bookmarkStart w:id="0" w:name="_Hlk120201139"/>
      <w:r w:rsidRPr="00F406C3">
        <w:rPr>
          <w:rFonts w:ascii="Times New Roman" w:eastAsia="黑体" w:hAnsi="Times New Roman" w:cs="Times New Roman" w:hint="eastAsia"/>
          <w:b/>
          <w:bCs/>
          <w:sz w:val="24"/>
          <w:szCs w:val="24"/>
        </w:rPr>
        <w:t>T</w:t>
      </w:r>
      <w:r w:rsidRPr="00F406C3">
        <w:rPr>
          <w:rFonts w:ascii="Times New Roman" w:eastAsia="黑体" w:hAnsi="Times New Roman" w:cs="Times New Roman"/>
          <w:b/>
          <w:bCs/>
          <w:sz w:val="24"/>
          <w:szCs w:val="24"/>
        </w:rPr>
        <w:t>able S</w:t>
      </w:r>
      <w:r w:rsidR="00D813BC">
        <w:rPr>
          <w:rFonts w:ascii="Times New Roman" w:eastAsia="黑体" w:hAnsi="Times New Roman" w:cs="Times New Roman"/>
          <w:b/>
          <w:bCs/>
          <w:sz w:val="24"/>
          <w:szCs w:val="24"/>
        </w:rPr>
        <w:t>6.</w:t>
      </w:r>
      <w:r w:rsidRPr="00F406C3">
        <w:rPr>
          <w:rFonts w:ascii="Times New Roman" w:eastAsia="黑体" w:hAnsi="Times New Roman" w:cs="Times New Roman"/>
          <w:b/>
          <w:bCs/>
          <w:sz w:val="24"/>
          <w:szCs w:val="24"/>
        </w:rPr>
        <w:t xml:space="preserve"> </w:t>
      </w:r>
      <w:r w:rsidRPr="00D00884">
        <w:rPr>
          <w:rFonts w:ascii="Times New Roman" w:eastAsia="黑体" w:hAnsi="Times New Roman" w:cs="Times New Roman"/>
          <w:sz w:val="24"/>
          <w:szCs w:val="24"/>
        </w:rPr>
        <w:t xml:space="preserve">The primers used for the </w:t>
      </w:r>
      <w:proofErr w:type="spellStart"/>
      <w:r w:rsidRPr="00D00884">
        <w:rPr>
          <w:rFonts w:ascii="Times New Roman" w:eastAsia="黑体" w:hAnsi="Times New Roman" w:cs="Times New Roman"/>
          <w:sz w:val="24"/>
          <w:szCs w:val="24"/>
        </w:rPr>
        <w:t>qRT</w:t>
      </w:r>
      <w:proofErr w:type="spellEnd"/>
      <w:r w:rsidRPr="00D00884">
        <w:rPr>
          <w:rFonts w:ascii="Times New Roman" w:eastAsia="黑体" w:hAnsi="Times New Roman" w:cs="Times New Roman"/>
          <w:sz w:val="24"/>
          <w:szCs w:val="24"/>
        </w:rPr>
        <w:t xml:space="preserve">-PCR of the candidate gene identified in </w:t>
      </w:r>
      <w:proofErr w:type="spellStart"/>
      <w:r w:rsidRPr="00D00884">
        <w:rPr>
          <w:rFonts w:ascii="Times New Roman" w:eastAsia="黑体" w:hAnsi="Times New Roman" w:cs="Times New Roman"/>
          <w:sz w:val="24"/>
          <w:szCs w:val="24"/>
        </w:rPr>
        <w:t>Doumai</w:t>
      </w:r>
      <w:proofErr w:type="spellEnd"/>
      <w:r w:rsidRPr="00D00884">
        <w:rPr>
          <w:rFonts w:ascii="Times New Roman" w:eastAsia="黑体" w:hAnsi="Times New Roman" w:cs="Times New Roman"/>
          <w:sz w:val="24"/>
          <w:szCs w:val="24"/>
        </w:rPr>
        <w:t>/Shi 4185 RIL population</w:t>
      </w:r>
    </w:p>
    <w:tbl>
      <w:tblPr>
        <w:tblStyle w:val="a8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41"/>
        <w:gridCol w:w="2987"/>
        <w:gridCol w:w="3036"/>
      </w:tblGrid>
      <w:tr w:rsidR="001A62DD" w:rsidRPr="00F406C3" w14:paraId="2EF32DEB" w14:textId="77777777" w:rsidTr="00062E22">
        <w:trPr>
          <w:jc w:val="center"/>
        </w:trPr>
        <w:tc>
          <w:tcPr>
            <w:tcW w:w="2341" w:type="dxa"/>
            <w:tcBorders>
              <w:top w:val="single" w:sz="4" w:space="0" w:color="auto"/>
              <w:bottom w:val="single" w:sz="4" w:space="0" w:color="auto"/>
            </w:tcBorders>
          </w:tcPr>
          <w:bookmarkEnd w:id="0"/>
          <w:p w14:paraId="3FA2B713" w14:textId="77777777" w:rsidR="001A62DD" w:rsidRPr="00F406C3" w:rsidRDefault="001A62DD" w:rsidP="00062E2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406C3">
              <w:rPr>
                <w:rFonts w:ascii="Times New Roman" w:hAnsi="Times New Roman" w:cs="Times New Roman"/>
                <w:b/>
                <w:bCs/>
              </w:rPr>
              <w:t>Candidate gene</w:t>
            </w:r>
          </w:p>
        </w:tc>
        <w:tc>
          <w:tcPr>
            <w:tcW w:w="2929" w:type="dxa"/>
            <w:tcBorders>
              <w:top w:val="single" w:sz="4" w:space="0" w:color="auto"/>
              <w:bottom w:val="single" w:sz="4" w:space="0" w:color="auto"/>
            </w:tcBorders>
          </w:tcPr>
          <w:p w14:paraId="60563143" w14:textId="77777777" w:rsidR="001A62DD" w:rsidRPr="00F406C3" w:rsidRDefault="001A62DD" w:rsidP="00062E2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406C3">
              <w:rPr>
                <w:rFonts w:ascii="Times New Roman" w:hAnsi="Times New Roman" w:cs="Times New Roman"/>
                <w:b/>
                <w:bCs/>
              </w:rPr>
              <w:t>Primer-F</w:t>
            </w:r>
          </w:p>
        </w:tc>
        <w:tc>
          <w:tcPr>
            <w:tcW w:w="3036" w:type="dxa"/>
            <w:tcBorders>
              <w:top w:val="single" w:sz="4" w:space="0" w:color="auto"/>
              <w:bottom w:val="single" w:sz="4" w:space="0" w:color="auto"/>
            </w:tcBorders>
          </w:tcPr>
          <w:p w14:paraId="65ACBD9D" w14:textId="77777777" w:rsidR="001A62DD" w:rsidRPr="00F406C3" w:rsidRDefault="001A62DD" w:rsidP="00062E2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406C3">
              <w:rPr>
                <w:rFonts w:ascii="Times New Roman" w:hAnsi="Times New Roman" w:cs="Times New Roman"/>
                <w:b/>
                <w:bCs/>
              </w:rPr>
              <w:t>Primer-R</w:t>
            </w:r>
          </w:p>
        </w:tc>
      </w:tr>
      <w:tr w:rsidR="001A62DD" w:rsidRPr="00F406C3" w14:paraId="5DED270F" w14:textId="77777777" w:rsidTr="00062E22">
        <w:trPr>
          <w:jc w:val="center"/>
        </w:trPr>
        <w:tc>
          <w:tcPr>
            <w:tcW w:w="2341" w:type="dxa"/>
            <w:tcBorders>
              <w:top w:val="single" w:sz="4" w:space="0" w:color="auto"/>
            </w:tcBorders>
          </w:tcPr>
          <w:p w14:paraId="423549D7" w14:textId="77777777" w:rsidR="001A62DD" w:rsidRPr="00562FC3" w:rsidRDefault="001A62DD" w:rsidP="00062E22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562FC3">
              <w:rPr>
                <w:rFonts w:ascii="Times New Roman" w:hAnsi="Times New Roman" w:cs="Times New Roman"/>
                <w:i/>
                <w:iCs/>
              </w:rPr>
              <w:t>TraesCS4A01G296500</w:t>
            </w:r>
          </w:p>
        </w:tc>
        <w:tc>
          <w:tcPr>
            <w:tcW w:w="2929" w:type="dxa"/>
            <w:tcBorders>
              <w:top w:val="single" w:sz="4" w:space="0" w:color="auto"/>
            </w:tcBorders>
          </w:tcPr>
          <w:p w14:paraId="115EA329" w14:textId="77777777" w:rsidR="001A62DD" w:rsidRPr="00F406C3" w:rsidRDefault="001A62DD" w:rsidP="00062E2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406C3">
              <w:rPr>
                <w:rFonts w:ascii="Times New Roman" w:hAnsi="Times New Roman" w:cs="Times New Roman"/>
              </w:rPr>
              <w:t>TACTTGCATCAACCCTGGGAG</w:t>
            </w:r>
          </w:p>
        </w:tc>
        <w:tc>
          <w:tcPr>
            <w:tcW w:w="3036" w:type="dxa"/>
            <w:tcBorders>
              <w:top w:val="single" w:sz="4" w:space="0" w:color="auto"/>
            </w:tcBorders>
          </w:tcPr>
          <w:p w14:paraId="76A61E81" w14:textId="77777777" w:rsidR="001A62DD" w:rsidRPr="00F406C3" w:rsidRDefault="001A62DD" w:rsidP="00062E2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406C3">
              <w:rPr>
                <w:rFonts w:ascii="Times New Roman" w:hAnsi="Times New Roman" w:cs="Times New Roman"/>
              </w:rPr>
              <w:t>GTTCCCCTTGGTAGCTGTGAC</w:t>
            </w:r>
          </w:p>
        </w:tc>
      </w:tr>
      <w:tr w:rsidR="001A62DD" w:rsidRPr="00F406C3" w14:paraId="5AAA7ECC" w14:textId="77777777" w:rsidTr="00062E22">
        <w:trPr>
          <w:jc w:val="center"/>
        </w:trPr>
        <w:tc>
          <w:tcPr>
            <w:tcW w:w="2341" w:type="dxa"/>
          </w:tcPr>
          <w:p w14:paraId="6E004F60" w14:textId="77777777" w:rsidR="001A62DD" w:rsidRPr="00562FC3" w:rsidRDefault="001A62DD" w:rsidP="00062E22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562FC3">
              <w:rPr>
                <w:rFonts w:ascii="Times New Roman" w:hAnsi="Times New Roman" w:cs="Times New Roman"/>
                <w:i/>
                <w:iCs/>
              </w:rPr>
              <w:t>TraesCS4A01G436700</w:t>
            </w:r>
          </w:p>
        </w:tc>
        <w:tc>
          <w:tcPr>
            <w:tcW w:w="2929" w:type="dxa"/>
          </w:tcPr>
          <w:p w14:paraId="1CF2096B" w14:textId="77777777" w:rsidR="001A62DD" w:rsidRPr="00F406C3" w:rsidRDefault="001A62DD" w:rsidP="00062E2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406C3">
              <w:rPr>
                <w:rFonts w:ascii="Times New Roman" w:hAnsi="Times New Roman" w:cs="Times New Roman"/>
              </w:rPr>
              <w:t>ATTGCTCTGTGACAAGGCACG</w:t>
            </w:r>
          </w:p>
        </w:tc>
        <w:tc>
          <w:tcPr>
            <w:tcW w:w="3036" w:type="dxa"/>
          </w:tcPr>
          <w:p w14:paraId="0C6004F2" w14:textId="77777777" w:rsidR="001A62DD" w:rsidRPr="00F406C3" w:rsidRDefault="001A62DD" w:rsidP="00062E2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406C3">
              <w:rPr>
                <w:rFonts w:ascii="Times New Roman" w:hAnsi="Times New Roman" w:cs="Times New Roman"/>
              </w:rPr>
              <w:t>TCTGGACACTCAATGCACACC</w:t>
            </w:r>
          </w:p>
        </w:tc>
      </w:tr>
      <w:tr w:rsidR="001A62DD" w:rsidRPr="00F406C3" w14:paraId="69E51BFB" w14:textId="77777777" w:rsidTr="00062E22">
        <w:trPr>
          <w:jc w:val="center"/>
        </w:trPr>
        <w:tc>
          <w:tcPr>
            <w:tcW w:w="2341" w:type="dxa"/>
          </w:tcPr>
          <w:p w14:paraId="59CF2B81" w14:textId="77777777" w:rsidR="001A62DD" w:rsidRPr="00562FC3" w:rsidRDefault="001A62DD" w:rsidP="00062E22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562FC3">
              <w:rPr>
                <w:rFonts w:ascii="Times New Roman" w:hAnsi="Times New Roman" w:cs="Times New Roman"/>
                <w:i/>
                <w:iCs/>
              </w:rPr>
              <w:t>TraesCS4A01G456300</w:t>
            </w:r>
          </w:p>
        </w:tc>
        <w:tc>
          <w:tcPr>
            <w:tcW w:w="2929" w:type="dxa"/>
          </w:tcPr>
          <w:p w14:paraId="7BC4D411" w14:textId="77777777" w:rsidR="001A62DD" w:rsidRPr="00F406C3" w:rsidRDefault="001A62DD" w:rsidP="00062E2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406C3">
              <w:rPr>
                <w:rFonts w:ascii="Times New Roman" w:hAnsi="Times New Roman" w:cs="Times New Roman"/>
              </w:rPr>
              <w:t>ACCTGTACCCGTTCGCCAAG</w:t>
            </w:r>
          </w:p>
        </w:tc>
        <w:tc>
          <w:tcPr>
            <w:tcW w:w="3036" w:type="dxa"/>
          </w:tcPr>
          <w:p w14:paraId="49089912" w14:textId="77777777" w:rsidR="001A62DD" w:rsidRPr="00F406C3" w:rsidRDefault="001A62DD" w:rsidP="00062E2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406C3">
              <w:rPr>
                <w:rFonts w:ascii="Times New Roman" w:hAnsi="Times New Roman" w:cs="Times New Roman"/>
              </w:rPr>
              <w:t>GCTTCATCGATCAGGGGAACT</w:t>
            </w:r>
          </w:p>
        </w:tc>
      </w:tr>
      <w:tr w:rsidR="001A62DD" w:rsidRPr="00F406C3" w14:paraId="5C360352" w14:textId="77777777" w:rsidTr="00062E22">
        <w:trPr>
          <w:jc w:val="center"/>
        </w:trPr>
        <w:tc>
          <w:tcPr>
            <w:tcW w:w="2341" w:type="dxa"/>
          </w:tcPr>
          <w:p w14:paraId="156F6139" w14:textId="77777777" w:rsidR="001A62DD" w:rsidRPr="00562FC3" w:rsidRDefault="001A62DD" w:rsidP="00062E22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562FC3">
              <w:rPr>
                <w:rFonts w:ascii="Times New Roman" w:hAnsi="Times New Roman" w:cs="Times New Roman"/>
                <w:i/>
                <w:iCs/>
              </w:rPr>
              <w:t>TraesCS4A01G469400</w:t>
            </w:r>
          </w:p>
        </w:tc>
        <w:tc>
          <w:tcPr>
            <w:tcW w:w="2929" w:type="dxa"/>
          </w:tcPr>
          <w:p w14:paraId="6CF196E7" w14:textId="77777777" w:rsidR="001A62DD" w:rsidRPr="00F406C3" w:rsidRDefault="001A62DD" w:rsidP="00062E2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406C3">
              <w:rPr>
                <w:rFonts w:ascii="Times New Roman" w:hAnsi="Times New Roman" w:cs="Times New Roman"/>
              </w:rPr>
              <w:t>CTACCTTGGCAGCGTACGATA</w:t>
            </w:r>
          </w:p>
        </w:tc>
        <w:tc>
          <w:tcPr>
            <w:tcW w:w="3036" w:type="dxa"/>
          </w:tcPr>
          <w:p w14:paraId="0B371BE6" w14:textId="77777777" w:rsidR="001A62DD" w:rsidRPr="00F406C3" w:rsidRDefault="001A62DD" w:rsidP="00062E2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406C3">
              <w:rPr>
                <w:rFonts w:ascii="Times New Roman" w:hAnsi="Times New Roman" w:cs="Times New Roman"/>
              </w:rPr>
              <w:t>AGAAACTACTGCCCATCTGC</w:t>
            </w:r>
          </w:p>
        </w:tc>
      </w:tr>
      <w:tr w:rsidR="001A62DD" w:rsidRPr="00F406C3" w14:paraId="5AE6F8FC" w14:textId="77777777" w:rsidTr="00062E22">
        <w:trPr>
          <w:jc w:val="center"/>
        </w:trPr>
        <w:tc>
          <w:tcPr>
            <w:tcW w:w="2341" w:type="dxa"/>
          </w:tcPr>
          <w:p w14:paraId="1F2A468B" w14:textId="77777777" w:rsidR="001A62DD" w:rsidRPr="00562FC3" w:rsidRDefault="001A62DD" w:rsidP="00062E22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562FC3">
              <w:rPr>
                <w:rFonts w:ascii="Times New Roman" w:hAnsi="Times New Roman" w:cs="Times New Roman"/>
                <w:i/>
                <w:iCs/>
              </w:rPr>
              <w:t>TraesCS4D01G092000</w:t>
            </w:r>
          </w:p>
        </w:tc>
        <w:tc>
          <w:tcPr>
            <w:tcW w:w="2929" w:type="dxa"/>
          </w:tcPr>
          <w:p w14:paraId="33E10F99" w14:textId="77777777" w:rsidR="001A62DD" w:rsidRPr="00F406C3" w:rsidRDefault="001A62DD" w:rsidP="00062E2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406C3">
              <w:rPr>
                <w:rFonts w:ascii="Times New Roman" w:hAnsi="Times New Roman" w:cs="Times New Roman"/>
              </w:rPr>
              <w:t>CACTGTTGTAATAGGGCGCA</w:t>
            </w:r>
          </w:p>
        </w:tc>
        <w:tc>
          <w:tcPr>
            <w:tcW w:w="3036" w:type="dxa"/>
          </w:tcPr>
          <w:p w14:paraId="5C2036E6" w14:textId="77777777" w:rsidR="001A62DD" w:rsidRPr="00F406C3" w:rsidRDefault="001A62DD" w:rsidP="00062E2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406C3">
              <w:rPr>
                <w:rFonts w:ascii="Times New Roman" w:hAnsi="Times New Roman" w:cs="Times New Roman"/>
              </w:rPr>
              <w:t>TGGGACATACAAGCGCAGATC</w:t>
            </w:r>
          </w:p>
        </w:tc>
      </w:tr>
      <w:tr w:rsidR="001A62DD" w:rsidRPr="00F406C3" w14:paraId="28BB1263" w14:textId="77777777" w:rsidTr="00062E22">
        <w:trPr>
          <w:jc w:val="center"/>
        </w:trPr>
        <w:tc>
          <w:tcPr>
            <w:tcW w:w="2341" w:type="dxa"/>
          </w:tcPr>
          <w:p w14:paraId="69EAB6CF" w14:textId="77777777" w:rsidR="001A62DD" w:rsidRPr="00562FC3" w:rsidRDefault="001A62DD" w:rsidP="00062E22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562FC3">
              <w:rPr>
                <w:rFonts w:ascii="Times New Roman" w:hAnsi="Times New Roman" w:cs="Times New Roman"/>
                <w:i/>
                <w:iCs/>
              </w:rPr>
              <w:t>TraesCS5D01G378400</w:t>
            </w:r>
          </w:p>
        </w:tc>
        <w:tc>
          <w:tcPr>
            <w:tcW w:w="2929" w:type="dxa"/>
          </w:tcPr>
          <w:p w14:paraId="6C74062D" w14:textId="77777777" w:rsidR="001A62DD" w:rsidRPr="00F406C3" w:rsidRDefault="001A62DD" w:rsidP="00062E2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406C3">
              <w:rPr>
                <w:rFonts w:ascii="Times New Roman" w:hAnsi="Times New Roman" w:cs="Times New Roman"/>
              </w:rPr>
              <w:t>GCCTCTTCCTCCTCCATCCT</w:t>
            </w:r>
          </w:p>
        </w:tc>
        <w:tc>
          <w:tcPr>
            <w:tcW w:w="3036" w:type="dxa"/>
          </w:tcPr>
          <w:p w14:paraId="3A1DEA87" w14:textId="77777777" w:rsidR="001A62DD" w:rsidRPr="00F406C3" w:rsidRDefault="001A62DD" w:rsidP="00062E2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406C3">
              <w:rPr>
                <w:rFonts w:ascii="Times New Roman" w:hAnsi="Times New Roman" w:cs="Times New Roman"/>
              </w:rPr>
              <w:t>CAGGAGATGTGGGCTGGAAAT</w:t>
            </w:r>
          </w:p>
        </w:tc>
      </w:tr>
      <w:tr w:rsidR="001A62DD" w:rsidRPr="00F406C3" w14:paraId="16D47112" w14:textId="77777777" w:rsidTr="00062E22">
        <w:trPr>
          <w:jc w:val="center"/>
        </w:trPr>
        <w:tc>
          <w:tcPr>
            <w:tcW w:w="2341" w:type="dxa"/>
          </w:tcPr>
          <w:p w14:paraId="2BBD3589" w14:textId="77777777" w:rsidR="001A62DD" w:rsidRPr="00562FC3" w:rsidRDefault="001A62DD" w:rsidP="00062E22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562FC3">
              <w:rPr>
                <w:rFonts w:ascii="Times New Roman" w:hAnsi="Times New Roman" w:cs="Times New Roman"/>
                <w:i/>
                <w:iCs/>
              </w:rPr>
              <w:t>TraesCS5D01G380200</w:t>
            </w:r>
          </w:p>
        </w:tc>
        <w:tc>
          <w:tcPr>
            <w:tcW w:w="2929" w:type="dxa"/>
          </w:tcPr>
          <w:p w14:paraId="14BB8CE2" w14:textId="77777777" w:rsidR="001A62DD" w:rsidRPr="00F406C3" w:rsidRDefault="001A62DD" w:rsidP="00062E2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406C3">
              <w:rPr>
                <w:rFonts w:ascii="Times New Roman" w:hAnsi="Times New Roman" w:cs="Times New Roman"/>
              </w:rPr>
              <w:t>CCATGCTGTCGATGGGTATCT</w:t>
            </w:r>
          </w:p>
        </w:tc>
        <w:tc>
          <w:tcPr>
            <w:tcW w:w="3036" w:type="dxa"/>
          </w:tcPr>
          <w:p w14:paraId="7A1871D8" w14:textId="77777777" w:rsidR="001A62DD" w:rsidRPr="00F406C3" w:rsidRDefault="001A62DD" w:rsidP="00062E2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406C3">
              <w:rPr>
                <w:rFonts w:ascii="Times New Roman" w:hAnsi="Times New Roman" w:cs="Times New Roman"/>
              </w:rPr>
              <w:t>TCTTGACGCTTGAGACTCGAG</w:t>
            </w:r>
          </w:p>
        </w:tc>
      </w:tr>
    </w:tbl>
    <w:p w14:paraId="42535158" w14:textId="77777777" w:rsidR="00A623DF" w:rsidRPr="00A623DF" w:rsidRDefault="00A623DF" w:rsidP="00562FC3">
      <w:pPr>
        <w:spacing w:line="360" w:lineRule="auto"/>
      </w:pPr>
    </w:p>
    <w:sectPr w:rsidR="00A623DF" w:rsidRPr="00A623DF" w:rsidSect="00FF44F4">
      <w:pgSz w:w="11906" w:h="16838"/>
      <w:pgMar w:top="1440" w:right="849" w:bottom="1440" w:left="851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DD14D1" w14:textId="77777777" w:rsidR="004618E9" w:rsidRDefault="004618E9" w:rsidP="0035689E">
      <w:r>
        <w:separator/>
      </w:r>
    </w:p>
  </w:endnote>
  <w:endnote w:type="continuationSeparator" w:id="0">
    <w:p w14:paraId="4BC53A4E" w14:textId="77777777" w:rsidR="004618E9" w:rsidRDefault="004618E9" w:rsidP="003568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737C63" w14:textId="77777777" w:rsidR="004618E9" w:rsidRDefault="004618E9" w:rsidP="0035689E">
      <w:r>
        <w:separator/>
      </w:r>
    </w:p>
  </w:footnote>
  <w:footnote w:type="continuationSeparator" w:id="0">
    <w:p w14:paraId="4BE1F7AD" w14:textId="77777777" w:rsidR="004618E9" w:rsidRDefault="004618E9" w:rsidP="0035689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26F0"/>
    <w:rsid w:val="00061276"/>
    <w:rsid w:val="00094E6D"/>
    <w:rsid w:val="000A5E0D"/>
    <w:rsid w:val="000A79D8"/>
    <w:rsid w:val="000B7F13"/>
    <w:rsid w:val="001360E7"/>
    <w:rsid w:val="001747C5"/>
    <w:rsid w:val="00192522"/>
    <w:rsid w:val="00192574"/>
    <w:rsid w:val="001A62DD"/>
    <w:rsid w:val="001D670A"/>
    <w:rsid w:val="00200FA5"/>
    <w:rsid w:val="00235089"/>
    <w:rsid w:val="002418E6"/>
    <w:rsid w:val="002841C9"/>
    <w:rsid w:val="00297AE7"/>
    <w:rsid w:val="002B0060"/>
    <w:rsid w:val="002C2CFA"/>
    <w:rsid w:val="002D713E"/>
    <w:rsid w:val="00315A23"/>
    <w:rsid w:val="00320E5E"/>
    <w:rsid w:val="00325F07"/>
    <w:rsid w:val="0034471E"/>
    <w:rsid w:val="003538AD"/>
    <w:rsid w:val="0035689E"/>
    <w:rsid w:val="003654E2"/>
    <w:rsid w:val="0045294D"/>
    <w:rsid w:val="004618E9"/>
    <w:rsid w:val="00472130"/>
    <w:rsid w:val="00496245"/>
    <w:rsid w:val="004D79F2"/>
    <w:rsid w:val="0054679A"/>
    <w:rsid w:val="005521F8"/>
    <w:rsid w:val="00562FC3"/>
    <w:rsid w:val="00565AA3"/>
    <w:rsid w:val="005771DF"/>
    <w:rsid w:val="00581CD2"/>
    <w:rsid w:val="005908AA"/>
    <w:rsid w:val="00623813"/>
    <w:rsid w:val="006267A1"/>
    <w:rsid w:val="00670B3A"/>
    <w:rsid w:val="006732A6"/>
    <w:rsid w:val="00681BB6"/>
    <w:rsid w:val="006A26F0"/>
    <w:rsid w:val="006B4348"/>
    <w:rsid w:val="006C5082"/>
    <w:rsid w:val="00703718"/>
    <w:rsid w:val="007101D4"/>
    <w:rsid w:val="0072529C"/>
    <w:rsid w:val="007374F4"/>
    <w:rsid w:val="00747B66"/>
    <w:rsid w:val="007511A6"/>
    <w:rsid w:val="00802BD7"/>
    <w:rsid w:val="008D03A4"/>
    <w:rsid w:val="00933438"/>
    <w:rsid w:val="00941912"/>
    <w:rsid w:val="00954DA6"/>
    <w:rsid w:val="00964551"/>
    <w:rsid w:val="0097485B"/>
    <w:rsid w:val="00A46015"/>
    <w:rsid w:val="00A623DF"/>
    <w:rsid w:val="00AA56E5"/>
    <w:rsid w:val="00AA5CA2"/>
    <w:rsid w:val="00B51EB9"/>
    <w:rsid w:val="00B6499D"/>
    <w:rsid w:val="00BB73CD"/>
    <w:rsid w:val="00BD12E3"/>
    <w:rsid w:val="00BF12CE"/>
    <w:rsid w:val="00C01C4A"/>
    <w:rsid w:val="00C57A7D"/>
    <w:rsid w:val="00C660F2"/>
    <w:rsid w:val="00CA0A80"/>
    <w:rsid w:val="00CD3269"/>
    <w:rsid w:val="00CE2480"/>
    <w:rsid w:val="00CE731F"/>
    <w:rsid w:val="00D27579"/>
    <w:rsid w:val="00D813BC"/>
    <w:rsid w:val="00D83976"/>
    <w:rsid w:val="00DC13C9"/>
    <w:rsid w:val="00DE0EF5"/>
    <w:rsid w:val="00DF1F0E"/>
    <w:rsid w:val="00DF5594"/>
    <w:rsid w:val="00E03885"/>
    <w:rsid w:val="00E23AE7"/>
    <w:rsid w:val="00E32714"/>
    <w:rsid w:val="00EA02AE"/>
    <w:rsid w:val="00EA5232"/>
    <w:rsid w:val="00F13BA2"/>
    <w:rsid w:val="00F356B3"/>
    <w:rsid w:val="00F51C93"/>
    <w:rsid w:val="00FC6C51"/>
    <w:rsid w:val="00FE5371"/>
    <w:rsid w:val="00FF44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7A459D2"/>
  <w15:chartTrackingRefBased/>
  <w15:docId w15:val="{D6059282-22C0-4465-9619-6125F0E153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D27579"/>
    <w:rPr>
      <w:rFonts w:asciiTheme="majorHAnsi" w:eastAsia="黑体" w:hAnsiTheme="majorHAnsi" w:cstheme="majorBidi"/>
      <w:sz w:val="20"/>
      <w:szCs w:val="20"/>
    </w:rPr>
  </w:style>
  <w:style w:type="paragraph" w:styleId="a4">
    <w:name w:val="header"/>
    <w:basedOn w:val="a"/>
    <w:link w:val="a5"/>
    <w:uiPriority w:val="99"/>
    <w:unhideWhenUsed/>
    <w:rsid w:val="0035689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35689E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35689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35689E"/>
    <w:rPr>
      <w:sz w:val="18"/>
      <w:szCs w:val="18"/>
    </w:rPr>
  </w:style>
  <w:style w:type="table" w:styleId="a8">
    <w:name w:val="Table Grid"/>
    <w:basedOn w:val="a1"/>
    <w:uiPriority w:val="39"/>
    <w:rsid w:val="00297AE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04473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928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349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278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402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463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582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501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573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2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3575A63-8FB0-471E-B31F-5156A60892F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6</TotalTime>
  <Pages>1</Pages>
  <Words>87</Words>
  <Characters>502</Characters>
  <Application>Microsoft Office Word</Application>
  <DocSecurity>0</DocSecurity>
  <Lines>4</Lines>
  <Paragraphs>1</Paragraphs>
  <ScaleCrop>false</ScaleCrop>
  <Company/>
  <LinksUpToDate>false</LinksUpToDate>
  <CharactersWithSpaces>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Tiantian</dc:creator>
  <cp:keywords/>
  <dc:description/>
  <cp:lastModifiedBy>金栋</cp:lastModifiedBy>
  <cp:revision>12</cp:revision>
  <dcterms:created xsi:type="dcterms:W3CDTF">2023-06-25T06:37:00Z</dcterms:created>
  <dcterms:modified xsi:type="dcterms:W3CDTF">2023-08-08T01:53:00Z</dcterms:modified>
</cp:coreProperties>
</file>